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04A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Language-Based Artificial Intelligence Model Ratings for Employability of Psychiatric Diagnoses</w:t>
      </w:r>
    </w:p>
    <w:p w14:paraId="66403DF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# Authors: Maximin Lange, Alexandros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Kouliousis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, Eoin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Gogart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Feras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Fayez &amp; Ricardo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Twumasi</w:t>
      </w:r>
      <w:proofErr w:type="spellEnd"/>
    </w:p>
    <w:p w14:paraId="4997519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 Please direct all enquiries regarding the main manuscript or this code to: maximin.lange@kcl.ac.uk</w:t>
      </w:r>
    </w:p>
    <w:p w14:paraId="4D22655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3B96F07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This code is rooted in work by Isabel Straw and Chris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Callison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-Burch (2020) -&gt; https://doi.org/10.1371/journal.pone.0240376</w:t>
      </w:r>
    </w:p>
    <w:p w14:paraId="28938C47" w14:textId="77777777" w:rsidR="00DB6770" w:rsidRPr="00DB6770" w:rsidRDefault="00DB6770" w:rsidP="00DB6770">
      <w:pPr>
        <w:shd w:val="clear" w:color="auto" w:fill="FFFFFF"/>
        <w:spacing w:after="240"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D2A8F3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4C59DD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Install word vector package 'Magnitude'. This downloads a large file of word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emdeddings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which were pre-trained on Google News articles.</w:t>
      </w:r>
    </w:p>
    <w:p w14:paraId="7C44AE4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rom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Magnitude</w:t>
      </w:r>
    </w:p>
    <w:p w14:paraId="71DF831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rom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MagnitudeUtils</w:t>
      </w:r>
      <w:proofErr w:type="spellEnd"/>
    </w:p>
    <w:p w14:paraId="26B5996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Magnitude(MagnitudeUtils.download_model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word2vec/heavy/GoogleNews-vectors-negative300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download_dir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.magnitude/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eager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0000FF"/>
          <w:kern w:val="0"/>
          <w:sz w:val="18"/>
          <w:szCs w:val="18"/>
          <w:lang w:eastAsia="en-GB"/>
          <w14:ligatures w14:val="none"/>
        </w:rPr>
        <w:t>Tru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blocking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0000FF"/>
          <w:kern w:val="0"/>
          <w:sz w:val="18"/>
          <w:szCs w:val="18"/>
          <w:lang w:eastAsia="en-GB"/>
          <w14:ligatures w14:val="none"/>
        </w:rPr>
        <w:t>Tru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1FCB8C65" w14:textId="77777777" w:rsid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vectors = Magnitude(MagnitudeUtils.download_model('GoogleNews-vectors-negative300'), eager=True, blocking=True)</w:t>
      </w:r>
    </w:p>
    <w:p w14:paraId="5793B6D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37C479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Show word vector length. Should be distributed across 300 dimensions.</w:t>
      </w:r>
    </w:p>
    <w:p w14:paraId="61D3073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dim</w:t>
      </w:r>
      <w:proofErr w:type="spellEnd"/>
    </w:p>
    <w:p w14:paraId="4A42234C" w14:textId="77777777" w:rsidR="005F6019" w:rsidRDefault="005F6019"/>
    <w:p w14:paraId="36B0505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est run 1</w:t>
      </w:r>
    </w:p>
    <w:p w14:paraId="2507AA3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o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king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695B68F6" w14:textId="77777777" w:rsidR="00DB6770" w:rsidRDefault="00DB6770"/>
    <w:p w14:paraId="06EDB6B6" w14:textId="77777777" w:rsidR="00DB6770" w:rsidRDefault="00DB6770"/>
    <w:p w14:paraId="40CDE81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est run 2</w:t>
      </w:r>
    </w:p>
    <w:p w14:paraId="364D980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Tokyo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Lond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p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2497D1C0" w14:textId="77777777" w:rsidR="00DB6770" w:rsidRDefault="00DB6770"/>
    <w:p w14:paraId="7E35CA0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est run 3</w:t>
      </w:r>
    </w:p>
    <w:p w14:paraId="7093B53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o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computer_programm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79A08F6F" w14:textId="77777777" w:rsidR="00DB6770" w:rsidRDefault="00DB6770"/>
    <w:p w14:paraId="1A9E3A81" w14:textId="77777777" w:rsidR="00DB6770" w:rsidRDefault="00DB6770"/>
    <w:p w14:paraId="799F45F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est run 4</w:t>
      </w:r>
    </w:p>
    <w:p w14:paraId="6E4CFC7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oma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octo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76425F7" w14:textId="77777777" w:rsidR="00DB6770" w:rsidRDefault="00DB6770"/>
    <w:p w14:paraId="7243719E" w14:textId="77777777" w:rsidR="00DB6770" w:rsidRDefault="00DB6770"/>
    <w:p w14:paraId="35D2FC4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est run 5</w:t>
      </w:r>
    </w:p>
    <w:p w14:paraId="7A254D8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aughte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s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gir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937DB1C" w14:textId="77777777" w:rsidR="00DB6770" w:rsidRDefault="00DB6770"/>
    <w:p w14:paraId="6939DC4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1. EMPLOYABILITY OF MENTAL HEALTH DIAGNOSES</w:t>
      </w:r>
    </w:p>
    <w:p w14:paraId="6BC51DE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Psychosis</w:t>
      </w:r>
    </w:p>
    <w:p w14:paraId="0419465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1.1 : 'healthy is to employable as psychosis is to X'</w:t>
      </w:r>
    </w:p>
    <w:p w14:paraId="58AD4C0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B49A3A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4167803" w14:textId="77777777" w:rsidR="00DB6770" w:rsidRDefault="00DB6770"/>
    <w:p w14:paraId="072DDBEC" w14:textId="77777777" w:rsid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</w:pPr>
    </w:p>
    <w:p w14:paraId="0114658B" w14:textId="77777777" w:rsid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</w:pPr>
    </w:p>
    <w:p w14:paraId="6DC41D75" w14:textId="055AA263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lastRenderedPageBreak/>
        <w:t># Depression</w:t>
      </w:r>
    </w:p>
    <w:p w14:paraId="17AAFF2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1.2 : 'healthy is to employable as depression is to X'</w:t>
      </w:r>
    </w:p>
    <w:p w14:paraId="160A3E9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20F5FF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epressi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EF988E1" w14:textId="77777777" w:rsidR="00DB6770" w:rsidRDefault="00DB6770"/>
    <w:p w14:paraId="2660372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Anxiety Disorder</w:t>
      </w:r>
    </w:p>
    <w:p w14:paraId="5431790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1.3 : 'healthy is to employable as anxiety disorder is to X'</w:t>
      </w:r>
    </w:p>
    <w:p w14:paraId="08FD373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53D31B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67B94328" w14:textId="77777777" w:rsidR="00DB6770" w:rsidRDefault="00DB6770"/>
    <w:p w14:paraId="0189A6B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2. RELIABILITY</w:t>
      </w:r>
    </w:p>
    <w:p w14:paraId="18CE86A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2.1: 'healthy is to reliable as psychosis is to X'</w:t>
      </w:r>
    </w:p>
    <w:p w14:paraId="460FFD3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E72492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55320920" w14:textId="77777777" w:rsidR="00DB6770" w:rsidRDefault="00DB6770"/>
    <w:p w14:paraId="1FBB1EB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2.2: 'healthy is to reliable as depression is to X'</w:t>
      </w:r>
    </w:p>
    <w:p w14:paraId="689554C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3E12B8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epressi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1E3DE303" w14:textId="77777777" w:rsidR="00DB6770" w:rsidRDefault="00DB6770"/>
    <w:p w14:paraId="5C37151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2.3: 'healthy is to reliable as anxiety disorder is to X'</w:t>
      </w:r>
    </w:p>
    <w:p w14:paraId="4830352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2B0D1D9" w14:textId="3C091130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2C857BA9" w14:textId="77777777" w:rsidR="00DB6770" w:rsidRDefault="00DB6770"/>
    <w:p w14:paraId="384B2B3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3. COMPETENCY</w:t>
      </w:r>
    </w:p>
    <w:p w14:paraId="36C5559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3.1: 'healthy is to competent as psychosis is to X'</w:t>
      </w:r>
    </w:p>
    <w:p w14:paraId="4B704FD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EB33BA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compet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2D05368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67D20F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3.2: 'healthy is to competent as depression is to X'</w:t>
      </w:r>
    </w:p>
    <w:p w14:paraId="3965C56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05299A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epressi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compet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222A16F2" w14:textId="77777777" w:rsidR="00DB6770" w:rsidRDefault="00DB6770"/>
    <w:p w14:paraId="457906B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#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Quiery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3.3: 'healthy is to competent as anxiety disorder is to X'</w:t>
      </w:r>
    </w:p>
    <w:p w14:paraId="4F04429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compet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1173DC82" w14:textId="77777777" w:rsidR="00DB6770" w:rsidRDefault="00DB6770"/>
    <w:p w14:paraId="5F66840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4. RESILIENCE</w:t>
      </w:r>
    </w:p>
    <w:p w14:paraId="7AE4C96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4. 1: 'healthy is to resilient as psychosis  is to X'</w:t>
      </w:r>
    </w:p>
    <w:p w14:paraId="360F56B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57EDD0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sili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2D22841" w14:textId="77777777" w:rsidR="00DB6770" w:rsidRDefault="00DB6770"/>
    <w:p w14:paraId="05647AB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AC4C81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4. 2: 'healthy is to resilient as depression is to X'</w:t>
      </w:r>
    </w:p>
    <w:p w14:paraId="6A3E40F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14E957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epressi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sili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66B2B9CD" w14:textId="77777777" w:rsidR="00DB6770" w:rsidRDefault="00DB6770"/>
    <w:p w14:paraId="572A42DF" w14:textId="77777777" w:rsid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3D34BEA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B5457A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lastRenderedPageBreak/>
        <w:t>#Quiery 4. 3: 'healthy is to resilient as anxiety disorder is to X'</w:t>
      </w:r>
    </w:p>
    <w:p w14:paraId="3DB3781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911C1D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silien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5C366510" w14:textId="77777777" w:rsidR="00DB6770" w:rsidRDefault="00DB6770"/>
    <w:p w14:paraId="7DC2CC7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5. PROFESSIONS</w:t>
      </w:r>
    </w:p>
    <w:p w14:paraId="352BCE8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1 : 'healthy is to lawyer as psychosis is to X'</w:t>
      </w:r>
    </w:p>
    <w:p w14:paraId="6C9FA35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34AB36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lawye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0F9BCBD1" w14:textId="77777777" w:rsidR="00DB6770" w:rsidRDefault="00DB6770"/>
    <w:p w14:paraId="5D94A6B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ACBF64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2 : 'healthy is to doctor as psychosis is to X'</w:t>
      </w:r>
    </w:p>
    <w:p w14:paraId="6DB4903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30D2FD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octo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04F9B53B" w14:textId="77777777" w:rsidR="00DB6770" w:rsidRDefault="00DB6770"/>
    <w:p w14:paraId="29381E6F" w14:textId="77777777" w:rsidR="00DB6770" w:rsidRDefault="00DB6770"/>
    <w:p w14:paraId="27D15AC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594511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3  : 'healthy is to surgeon as psychosis is to X'</w:t>
      </w:r>
    </w:p>
    <w:p w14:paraId="45F7E68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253969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surgeon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7EF71E80" w14:textId="77777777" w:rsidR="00DB6770" w:rsidRDefault="00DB6770"/>
    <w:p w14:paraId="04427441" w14:textId="77777777" w:rsidR="00DB6770" w:rsidRDefault="00DB6770"/>
    <w:p w14:paraId="6ECEE4A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226698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4 : 'healthy is to dentist as psychosis is to X'</w:t>
      </w:r>
    </w:p>
    <w:p w14:paraId="66AA525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F26346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entist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3B5E1E90" w14:textId="77777777" w:rsidR="00DB6770" w:rsidRDefault="00DB6770"/>
    <w:p w14:paraId="3240EC03" w14:textId="77777777" w:rsidR="00DB6770" w:rsidRDefault="00DB6770"/>
    <w:p w14:paraId="141003B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56B6CE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5 : 'healthy is to engineer as psychosis is to X'</w:t>
      </w:r>
    </w:p>
    <w:p w14:paraId="453DC99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E6A658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nginee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02C5486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B85F20B" w14:textId="77777777" w:rsidR="00DB6770" w:rsidRDefault="00DB6770"/>
    <w:p w14:paraId="0D1BEE77" w14:textId="77777777" w:rsidR="00DB6770" w:rsidRDefault="00DB6770"/>
    <w:p w14:paraId="221D0FE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FF8AA9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6 : 'healthy is to banker as psychosis is to X'</w:t>
      </w:r>
    </w:p>
    <w:p w14:paraId="11B49B1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8AE014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anker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78BA1B6F" w14:textId="77777777" w:rsidR="00DB6770" w:rsidRDefault="00DB6770"/>
    <w:p w14:paraId="0F383E6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BBE7E7B" w14:textId="3C7429CE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</w:t>
      </w:r>
      <w:r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7</w:t>
      </w: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: 'healthy is to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ceo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as psychosis is to X'</w:t>
      </w:r>
    </w:p>
    <w:p w14:paraId="5607341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D651B8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ceo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5AD8B5B5" w14:textId="77777777" w:rsidR="00DB6770" w:rsidRDefault="00DB6770"/>
    <w:p w14:paraId="45C3BF30" w14:textId="77777777" w:rsidR="00DB6770" w:rsidRDefault="00DB6770"/>
    <w:p w14:paraId="55E55265" w14:textId="000DA309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Quiery 5.</w:t>
      </w:r>
      <w:r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8</w:t>
      </w: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: 'healthy is to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cfo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as psychosis is to X'</w:t>
      </w:r>
    </w:p>
    <w:p w14:paraId="5996C26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7AD083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most_simila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negativ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positi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sychosis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cfo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142015A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903C41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lastRenderedPageBreak/>
        <w:t># Install word vector package '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'. Downloads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embeddings. This is a large file of word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emdeddings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which </w:t>
      </w:r>
      <w:proofErr w:type="spellStart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weare</w:t>
      </w:r>
      <w:proofErr w:type="spellEnd"/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 xml:space="preserve"> pre-trained on Wikipedia articles.</w:t>
      </w:r>
    </w:p>
    <w:p w14:paraId="1087438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CD3131"/>
          <w:kern w:val="0"/>
          <w:sz w:val="18"/>
          <w:szCs w:val="18"/>
          <w:lang w:eastAsia="en-GB"/>
          <w14:ligatures w14:val="none"/>
        </w:rPr>
        <w:t>!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pip3 install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=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1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120</w:t>
      </w:r>
    </w:p>
    <w:p w14:paraId="30369EA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rom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*</w:t>
      </w:r>
    </w:p>
    <w:p w14:paraId="3A72771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CD3131"/>
          <w:kern w:val="0"/>
          <w:sz w:val="18"/>
          <w:szCs w:val="18"/>
          <w:lang w:eastAsia="en-GB"/>
          <w14:ligatures w14:val="none"/>
        </w:rPr>
        <w:t>!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wge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http: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//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magnitude.plasticity.ai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/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glove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/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light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/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glove.6B.300d.magnitude</w:t>
      </w:r>
    </w:p>
    <w:p w14:paraId="544F8D3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rom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pymagnitud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*</w:t>
      </w:r>
    </w:p>
    <w:p w14:paraId="0AE8507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Magnitude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glove.6B.300d.magnitud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34AD22E0" w14:textId="77777777" w:rsidR="00DB6770" w:rsidRDefault="00DB6770"/>
    <w:p w14:paraId="360E0DC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433B76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Confirm  this is the 300 dimensions model</w:t>
      </w:r>
    </w:p>
    <w:p w14:paraId="5F0FCD0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dim</w:t>
      </w:r>
    </w:p>
    <w:p w14:paraId="4D5B263F" w14:textId="77777777" w:rsidR="00DB6770" w:rsidRDefault="00DB6770"/>
    <w:p w14:paraId="3A86C3E7" w14:textId="77777777" w:rsidR="00DB6770" w:rsidRDefault="00DB6770"/>
    <w:p w14:paraId="7B5BC3F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matplotlib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yplo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proofErr w:type="spellEnd"/>
    </w:p>
    <w:p w14:paraId="0A792C4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5A461F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et the size of the plot</w:t>
      </w:r>
    </w:p>
    <w:p w14:paraId="6E4EB66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figur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figsize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2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8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</w:t>
      </w:r>
    </w:p>
    <w:p w14:paraId="5CB7F19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7BD2BC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efine the vectors for "healthy" and "ill", and "employed" and "unemployed"</w:t>
      </w:r>
    </w:p>
    <w:p w14:paraId="4F44D13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il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1E1B5B7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un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1A8FA87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43E895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efine the list of words to plot</w:t>
      </w:r>
    </w:p>
    <w:p w14:paraId="3E288E1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4E042B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sychosi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A6BC34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epression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32ED34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ADH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66D3BB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TS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799AAC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eating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D39B4C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schizophre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9D9861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ipola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8F92E8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a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A7B415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orderline_personaili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586A54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C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980A77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7A5129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cance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2C6F19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ack_pai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52EF35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5392C8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bes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D6D7F5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ypothyroidism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CBC3AE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aralyse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C2D60A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heart_diseas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3E1B63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iabete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5193E9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all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48401E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ood_looking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74AA25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andsom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543854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athlet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A5CD72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a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6B79FC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c_gold_medalis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D798B9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irline_pilo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AED8BE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riathlet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61C170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lastRenderedPageBreak/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football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EAC045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tennis_play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82E67A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marathon_run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74C1FE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ressourcefulness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E71BD4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ember of parliament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C7677F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landscape_garde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</w:p>
    <w:p w14:paraId="17E573F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]</w:t>
      </w:r>
    </w:p>
    <w:p w14:paraId="589F4D0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25A23F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Plot each word and its similarity to the vectors x and y</w:t>
      </w:r>
    </w:p>
    <w:p w14:paraId="072367B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or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n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enumerat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:</w:t>
      </w:r>
    </w:p>
    <w:p w14:paraId="744ECA5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f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1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0DB57D4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069377B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green'</w:t>
      </w:r>
    </w:p>
    <w:p w14:paraId="626565E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i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0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67040DE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2195A0A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lue'</w:t>
      </w:r>
    </w:p>
    <w:p w14:paraId="0441ACD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i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3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6690A37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55DB497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red'</w:t>
      </w:r>
    </w:p>
    <w:p w14:paraId="589E608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s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4EE8FB8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5B06022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yellow'</w:t>
      </w:r>
    </w:p>
    <w:p w14:paraId="108E183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plo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label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3642F13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annotat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 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)</w:t>
      </w:r>
    </w:p>
    <w:p w14:paraId="412C5D3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xlabel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ill                  300 Dimension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                    health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5DFFD99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ylabel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unemployable                  300 Dimension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                    employabl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3B4B904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titl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300d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Model, Diagnosis, Employment and Health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5CEB01D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3EB3176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how the plot</w:t>
      </w:r>
    </w:p>
    <w:p w14:paraId="7794E8D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show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)</w:t>
      </w:r>
    </w:p>
    <w:p w14:paraId="26B62D1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35ECBE3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Give similarity values in table format</w:t>
      </w:r>
    </w:p>
    <w:p w14:paraId="564A55A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CC4529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and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d</w:t>
      </w:r>
    </w:p>
    <w:p w14:paraId="12A2294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21747C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althy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il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0228E70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unemploy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76347DB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6C7C4D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sychosi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8D6C04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epression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19B0D4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ADH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45A34F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TS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3ADBFA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eating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B9ECCD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schizophre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62596D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ipola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B18B99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a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E9540A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orderline_personaili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EDF371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lastRenderedPageBreak/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C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4514C2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DE2D26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cance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1AD89C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ack_pai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98BC6D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258631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bes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3DDAD7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ypothyroidism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A55693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aralyse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9B2C79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heart_diseas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A9FA68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iabete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9C4452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all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99D1D1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ood_looking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B72D3C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andsom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F34397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athlet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18D437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a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362707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c_gold_medalis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2817A9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irline_pilo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C47F7B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riathlet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FF849E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football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337215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tennis_play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507EAE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marathon_run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BCAFB3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ressourcefulnes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513D39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ember of parliament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4A8BEF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ealth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</w:t>
      </w:r>
    </w:p>
    <w:p w14:paraId="18B1E5C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BC93FB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{}</w:t>
      </w:r>
    </w:p>
    <w:p w14:paraId="729F08D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or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n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5A229EA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</w:t>
      </w:r>
    </w:p>
    <w:p w14:paraId="7D2E682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785F86E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DataFram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from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orient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index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umns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ealthy Similar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Employable Similar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03C8004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prin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74EC84C0" w14:textId="77777777" w:rsidR="00DB6770" w:rsidRDefault="00DB6770"/>
    <w:p w14:paraId="2A19858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matplotlib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yplo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proofErr w:type="spellEnd"/>
    </w:p>
    <w:p w14:paraId="3024FA8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5AC603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et the size of the plot</w:t>
      </w:r>
    </w:p>
    <w:p w14:paraId="10F30C6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figur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figsize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2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8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</w:t>
      </w:r>
    </w:p>
    <w:p w14:paraId="572F5B4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ECE864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efine the vectors for "normal" and "abnormal", and "competent" and "incompetent"</w:t>
      </w:r>
    </w:p>
    <w:p w14:paraId="6402C59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norma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bnorma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5963CDC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un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64D96E6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46C767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efine the list of words to plot</w:t>
      </w:r>
    </w:p>
    <w:p w14:paraId="5008F33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26866B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sychosi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A39687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epression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769DCA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ADH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343A6D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TS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564B00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eating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2C26E5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schizophre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80FD00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lastRenderedPageBreak/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ipola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1AB8C6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a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D35532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orderline_personaili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1C4114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C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9D7B24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2DF0D5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cance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20F50E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ack_pai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0A0157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8639A9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bes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02E8D6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ypothyroidism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4F4E1D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aralyse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18810E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heart_diseas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BFE338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iabete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20CB82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all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D01DF9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ood_looking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BEAECB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andsom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E87C19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athlet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91A453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a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FDD87B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c_gold_medalis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0ACA80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irline_pilo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AB652D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riathlet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F9483C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football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F8F685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tennis_play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BA2BAA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marathon_run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CDF8BD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ressourcefulness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7044B44" w14:textId="23D3E7CA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member</w:t>
      </w:r>
      <w:r w:rsidR="00C513C7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_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f</w:t>
      </w:r>
      <w:r w:rsidR="00C513C7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_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arliamen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AC81DD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landscape_garde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</w:t>
      </w:r>
    </w:p>
    <w:p w14:paraId="0A2E569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2EBBC3C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Plot each word and its similarity to the vectors x and y</w:t>
      </w:r>
    </w:p>
    <w:p w14:paraId="74519D1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or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n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enumerat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:</w:t>
      </w:r>
    </w:p>
    <w:p w14:paraId="7A04CE0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f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1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2561C03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32188CD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green'</w:t>
      </w:r>
    </w:p>
    <w:p w14:paraId="72E02C8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i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0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1D18629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4B8B6CA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lue'</w:t>
      </w:r>
    </w:p>
    <w:p w14:paraId="3ED46A8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i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i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&lt;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3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7606D24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7EBD811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red'</w:t>
      </w:r>
    </w:p>
    <w:p w14:paraId="470F7D3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els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3843AA0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'</w:t>
      </w:r>
    </w:p>
    <w:p w14:paraId="16DEC2D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yellow'</w:t>
      </w:r>
    </w:p>
    <w:p w14:paraId="7AE53B9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plo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ymbol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or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label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472D1F3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annotat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 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)</w:t>
      </w:r>
    </w:p>
    <w:p w14:paraId="2913AD18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xlabel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abnormal                  300 Dimension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                    normal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72E42DF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ylabel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unreliable                  300 Dimension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                    reliabl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36C411B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title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'300d 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loV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 xml:space="preserve"> Model, Psychiatric Diagnoses, Normality and Reliabil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1AE8106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53CA8D2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how the plot</w:t>
      </w:r>
    </w:p>
    <w:p w14:paraId="1C96A29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l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show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)</w:t>
      </w:r>
    </w:p>
    <w:p w14:paraId="59E8008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3469F39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Give similarity values in table format</w:t>
      </w:r>
    </w:p>
    <w:p w14:paraId="5FB1F36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48D41F5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mpor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and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a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d</w:t>
      </w:r>
    </w:p>
    <w:p w14:paraId="0CC44EA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620995D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norma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bnormal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24C7002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-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query(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unreliable"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015E7D5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nxie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0FC296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sychosi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4CD65B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epression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6C3977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ADH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895EBEF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TS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A89073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eating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5E5B4B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schizophre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851FEF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bipola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CAEE53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ania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C9CD55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orderline_personaility_disord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7B01F7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C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AB454C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32423E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cancer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C81A90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back_pai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53DA0F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igrain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856265D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obes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C0A7B7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ypothyroidism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92ED76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paralysed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50B329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heart_diseas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9A1657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diabetes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FBF2595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all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3118F5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good_looking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53B39CC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handsom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2C93027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athlete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1ED1B312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an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DCF835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olympic_gold_medalis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CEE9D96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airline_pilot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9205C6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triathlete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986D91A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football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75439EEC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professional_tennis_play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3E34B3D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marathon_run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06E39BAB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ressourcefulness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64D7A5D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member of parliament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,</w:t>
      </w:r>
    </w:p>
    <w:p w14:paraId="400133B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        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proofErr w:type="spellStart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landscape_gardener</w:t>
      </w:r>
      <w:proofErr w:type="spellEnd"/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</w:t>
      </w:r>
    </w:p>
    <w:p w14:paraId="0928F54E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03576950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{}</w:t>
      </w:r>
    </w:p>
    <w:p w14:paraId="4B6FC979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for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AF00DB"/>
          <w:kern w:val="0"/>
          <w:sz w:val="18"/>
          <w:szCs w:val="18"/>
          <w:lang w:eastAsia="en-GB"/>
          <w14:ligatures w14:val="none"/>
        </w:rPr>
        <w:t>in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s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:</w:t>
      </w:r>
    </w:p>
    <w:p w14:paraId="1A9115A1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 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]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x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)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vectors300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similarity(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y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wor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)</w:t>
      </w:r>
    </w:p>
    <w:p w14:paraId="4AF77FD4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</w:p>
    <w:p w14:paraId="13EFC6A7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lastRenderedPageBreak/>
        <w:t>d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pd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267F99"/>
          <w:kern w:val="0"/>
          <w:sz w:val="18"/>
          <w:szCs w:val="18"/>
          <w:lang w:eastAsia="en-GB"/>
          <w14:ligatures w14:val="none"/>
        </w:rPr>
        <w:t>DataFrame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.</w:t>
      </w: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from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similarity_dict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orient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index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columns</w:t>
      </w:r>
      <w:r w:rsidRPr="00DB6770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=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[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Normal Similar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, </w:t>
      </w:r>
      <w:r w:rsidRPr="00DB6770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'Abnormal Similarity'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])</w:t>
      </w:r>
    </w:p>
    <w:p w14:paraId="70A4B7F3" w14:textId="77777777" w:rsidR="00DB6770" w:rsidRPr="00DB6770" w:rsidRDefault="00DB6770" w:rsidP="00DB6770">
      <w:pPr>
        <w:shd w:val="clear" w:color="auto" w:fill="FFFFFF"/>
        <w:spacing w:line="270" w:lineRule="atLeast"/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</w:pPr>
      <w:r w:rsidRPr="00DB6770">
        <w:rPr>
          <w:rFonts w:ascii="Menlo" w:eastAsia="Times New Roman" w:hAnsi="Menlo" w:cs="Menlo"/>
          <w:color w:val="795E26"/>
          <w:kern w:val="0"/>
          <w:sz w:val="18"/>
          <w:szCs w:val="18"/>
          <w:lang w:eastAsia="en-GB"/>
          <w14:ligatures w14:val="none"/>
        </w:rPr>
        <w:t>print</w:t>
      </w:r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B6770">
        <w:rPr>
          <w:rFonts w:ascii="Menlo" w:eastAsia="Times New Roman" w:hAnsi="Menlo" w:cs="Menlo"/>
          <w:color w:val="001080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B6770">
        <w:rPr>
          <w:rFonts w:ascii="Menlo" w:eastAsia="Times New Roman" w:hAnsi="Menlo" w:cs="Menlo"/>
          <w:color w:val="3B3B3B"/>
          <w:kern w:val="0"/>
          <w:sz w:val="18"/>
          <w:szCs w:val="18"/>
          <w:lang w:eastAsia="en-GB"/>
          <w14:ligatures w14:val="none"/>
        </w:rPr>
        <w:t>)</w:t>
      </w:r>
    </w:p>
    <w:p w14:paraId="4F805D7E" w14:textId="77777777" w:rsidR="00DB6770" w:rsidRDefault="00DB6770"/>
    <w:p w14:paraId="67E429ED" w14:textId="77777777" w:rsidR="00DB6770" w:rsidRDefault="00DB6770"/>
    <w:p w14:paraId="56BED66F" w14:textId="77777777" w:rsidR="00DB6770" w:rsidRDefault="00DB6770"/>
    <w:sectPr w:rsidR="00DB6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70"/>
    <w:rsid w:val="000E7C01"/>
    <w:rsid w:val="00134FE6"/>
    <w:rsid w:val="00300046"/>
    <w:rsid w:val="005F6019"/>
    <w:rsid w:val="00A06776"/>
    <w:rsid w:val="00AE7DD7"/>
    <w:rsid w:val="00C513C7"/>
    <w:rsid w:val="00DB6770"/>
    <w:rsid w:val="00DE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303ED"/>
  <w15:chartTrackingRefBased/>
  <w15:docId w15:val="{6D6FAAE0-28E8-8249-8419-265E68D5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7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7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7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7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7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7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7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7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1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8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4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5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46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18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86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3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9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48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2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9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8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93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0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3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7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41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5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0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7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5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4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0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6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2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2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9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5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82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2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35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9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71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1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6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18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0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7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7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0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9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8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2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5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7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3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16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7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2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8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6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9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54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30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13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24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1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9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4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4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5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6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4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6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3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0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5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9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9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3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9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64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9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4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0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7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0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8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8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0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4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5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0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28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7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4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8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2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3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0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5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8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7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0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4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2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6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7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9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5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8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3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5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5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9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1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89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9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3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1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15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95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1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8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86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9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2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07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1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5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72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8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2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6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7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21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8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2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5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1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8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3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56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46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6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8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4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3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7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1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3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3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3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6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6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65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7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6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39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1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9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8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0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4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5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4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8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8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23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6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3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06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4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57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7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06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4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2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5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8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3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2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9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4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2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96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745</Words>
  <Characters>9951</Characters>
  <Application>Microsoft Office Word</Application>
  <DocSecurity>0</DocSecurity>
  <Lines>82</Lines>
  <Paragraphs>23</Paragraphs>
  <ScaleCrop>false</ScaleCrop>
  <Company/>
  <LinksUpToDate>false</LinksUpToDate>
  <CharactersWithSpaces>1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Maximin</dc:creator>
  <cp:keywords/>
  <dc:description/>
  <cp:lastModifiedBy>Lange, Maximin</cp:lastModifiedBy>
  <cp:revision>2</cp:revision>
  <dcterms:created xsi:type="dcterms:W3CDTF">2024-06-05T06:59:00Z</dcterms:created>
  <dcterms:modified xsi:type="dcterms:W3CDTF">2024-06-05T07:03:00Z</dcterms:modified>
</cp:coreProperties>
</file>